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1B5661" w14:textId="3F040581" w:rsidR="00DE2505" w:rsidRDefault="008B2B3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540028" wp14:editId="05936547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169025" cy="3838755"/>
                <wp:effectExtent l="0" t="0" r="0" b="952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9025" cy="3838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50D3A71" w14:textId="098CC4A4" w:rsidR="002A38F1" w:rsidRPr="002A38F1" w:rsidRDefault="008B2B38" w:rsidP="002A38F1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8607D39" wp14:editId="6E02B54E">
                                  <wp:extent cx="3121983" cy="6057265"/>
                                  <wp:effectExtent l="0" t="0" r="0" b="0"/>
                                  <wp:docPr id="2" name="Picture 2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/>
                                          <pic:cNvPicPr/>
                                        </pic:nvPicPr>
                                        <pic:blipFill rotWithShape="1"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1721" r="14804"/>
                                          <a:stretch/>
                                        </pic:blipFill>
                                        <pic:spPr bwMode="auto">
                                          <a:xfrm rot="5400000">
                                            <a:off x="0" y="0"/>
                                            <a:ext cx="3122526" cy="60583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787BA86" w14:textId="1299924F" w:rsidR="002A38F1" w:rsidRPr="002A38F1" w:rsidRDefault="002A38F1" w:rsidP="00146241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A38F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14624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B77D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Pr="002A38F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2A38F1">
                              <w:rPr>
                                <w:rFonts w:ascii="Times New Roman" w:hAnsi="Times New Roman" w:cs="Times New Roman"/>
                                <w:color w:val="131413"/>
                                <w:sz w:val="24"/>
                                <w:szCs w:val="24"/>
                              </w:rPr>
                              <w:t>Risk of bias table of all included studies.</w:t>
                            </w:r>
                          </w:p>
                          <w:p w14:paraId="6D0B665E" w14:textId="77777777" w:rsidR="002A38F1" w:rsidRPr="002A38F1" w:rsidRDefault="002A38F1" w:rsidP="00B77D90">
                            <w:pPr>
                              <w:spacing w:after="0" w:line="336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A38F1">
                              <w:rPr>
                                <w:rFonts w:ascii="Times New Roman" w:hAnsi="Times New Roman" w:cs="Times New Roman"/>
                              </w:rPr>
                              <w:t>(+) denotes low risk of bias, blank denotes unclear risk of bias, and (−) denotes high risk of bia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54002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85.75pt;height:302.2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" filled="f" stroked="f">
                <v:textbox>
                  <w:txbxContent>
                    <w:p w14:paraId="150D3A71" w14:textId="098CC4A4" w:rsidR="002A38F1" w:rsidRPr="002A38F1" w:rsidRDefault="008B2B38" w:rsidP="002A38F1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8607D39" wp14:editId="6E02B54E">
                            <wp:extent cx="3121983" cy="6057265"/>
                            <wp:effectExtent l="0" t="0" r="0" b="0"/>
                            <wp:docPr id="2" name="Picture 2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/>
                                    <pic:cNvPicPr/>
                                  </pic:nvPicPr>
                                  <pic:blipFill rotWithShape="1"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1721" r="14804"/>
                                    <a:stretch/>
                                  </pic:blipFill>
                                  <pic:spPr bwMode="auto">
                                    <a:xfrm rot="5400000">
                                      <a:off x="0" y="0"/>
                                      <a:ext cx="3122526" cy="6058318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787BA86" w14:textId="1299924F" w:rsidR="002A38F1" w:rsidRPr="002A38F1" w:rsidRDefault="002A38F1" w:rsidP="00146241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A38F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 w:rsidR="0014624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B77D9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Pr="002A38F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Pr="002A38F1">
                        <w:rPr>
                          <w:rFonts w:ascii="Times New Roman" w:hAnsi="Times New Roman" w:cs="Times New Roman"/>
                          <w:color w:val="131413"/>
                          <w:sz w:val="24"/>
                          <w:szCs w:val="24"/>
                        </w:rPr>
                        <w:t>Risk of bias table of all included studies.</w:t>
                      </w:r>
                    </w:p>
                    <w:p w14:paraId="6D0B665E" w14:textId="77777777" w:rsidR="002A38F1" w:rsidRPr="002A38F1" w:rsidRDefault="002A38F1" w:rsidP="00B77D90">
                      <w:pPr>
                        <w:spacing w:after="0" w:line="336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2A38F1">
                        <w:rPr>
                          <w:rFonts w:ascii="Times New Roman" w:hAnsi="Times New Roman" w:cs="Times New Roman"/>
                        </w:rPr>
                        <w:t>(+) denotes low risk of bias, blank denotes unclear risk of bias, and (−) denotes high risk of bia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DE2505" w:rsidSect="008B2B3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8BF524" w14:textId="77777777" w:rsidR="004B6373" w:rsidRDefault="004B6373" w:rsidP="004A4AA5">
      <w:pPr>
        <w:spacing w:after="0" w:line="240" w:lineRule="auto"/>
      </w:pPr>
      <w:r>
        <w:separator/>
      </w:r>
    </w:p>
  </w:endnote>
  <w:endnote w:type="continuationSeparator" w:id="0">
    <w:p w14:paraId="4E0C39A3" w14:textId="77777777" w:rsidR="004B6373" w:rsidRDefault="004B6373" w:rsidP="004A4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A42FDB" w14:textId="77777777" w:rsidR="004A4AA5" w:rsidRDefault="004A4A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EAF528" w14:textId="77777777" w:rsidR="004A4AA5" w:rsidRDefault="004A4A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38401B" w14:textId="77777777" w:rsidR="004A4AA5" w:rsidRDefault="004A4A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F4A8E5" w14:textId="77777777" w:rsidR="004B6373" w:rsidRDefault="004B6373" w:rsidP="004A4AA5">
      <w:pPr>
        <w:spacing w:after="0" w:line="240" w:lineRule="auto"/>
      </w:pPr>
      <w:r>
        <w:separator/>
      </w:r>
    </w:p>
  </w:footnote>
  <w:footnote w:type="continuationSeparator" w:id="0">
    <w:p w14:paraId="75F2A248" w14:textId="77777777" w:rsidR="004B6373" w:rsidRDefault="004B6373" w:rsidP="004A4A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8D6D70" w14:textId="77777777" w:rsidR="004A4AA5" w:rsidRDefault="004A4A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97A421" w14:textId="77777777" w:rsidR="004A4AA5" w:rsidRDefault="004A4AA5" w:rsidP="004A4AA5">
    <w:pPr>
      <w:pStyle w:val="Header"/>
      <w:jc w:val="right"/>
    </w:pPr>
    <w:r>
      <w:t>Statins, Metformin, Spironolactone and Contraceptives in PCOS</w:t>
    </w:r>
  </w:p>
  <w:p w14:paraId="0DB6C441" w14:textId="77777777" w:rsidR="004A4AA5" w:rsidRDefault="004A4AA5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E523A2" w14:textId="77777777" w:rsidR="004A4AA5" w:rsidRDefault="004A4A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1MDcwMzIGMo3MDZV0lIJTi4sz8/NACgxrAZwWNzEsAAAA"/>
  </w:docVars>
  <w:rsids>
    <w:rsidRoot w:val="002A38F1"/>
    <w:rsid w:val="00146241"/>
    <w:rsid w:val="002A38F1"/>
    <w:rsid w:val="004A4AA5"/>
    <w:rsid w:val="004B6373"/>
    <w:rsid w:val="00702596"/>
    <w:rsid w:val="008B2B38"/>
    <w:rsid w:val="00B77D90"/>
    <w:rsid w:val="00DE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01C91"/>
  <w15:chartTrackingRefBased/>
  <w15:docId w15:val="{831DA204-31FB-454E-9409-1B51607BB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702596"/>
    <w:pPr>
      <w:spacing w:after="0" w:line="240" w:lineRule="auto"/>
      <w:jc w:val="center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2B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B3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4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AA5"/>
  </w:style>
  <w:style w:type="paragraph" w:styleId="Footer">
    <w:name w:val="footer"/>
    <w:basedOn w:val="Normal"/>
    <w:link w:val="FooterChar"/>
    <w:uiPriority w:val="99"/>
    <w:unhideWhenUsed/>
    <w:rsid w:val="004A4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2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ulrahman Almohammed</dc:creator>
  <cp:keywords/>
  <dc:description/>
  <cp:lastModifiedBy>Omar Abdulrahman Almohammed</cp:lastModifiedBy>
  <cp:revision>5</cp:revision>
  <dcterms:created xsi:type="dcterms:W3CDTF">2020-02-09T08:58:00Z</dcterms:created>
  <dcterms:modified xsi:type="dcterms:W3CDTF">2020-03-01T05:44:00Z</dcterms:modified>
</cp:coreProperties>
</file>